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609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4"/>
        <w:gridCol w:w="1403"/>
        <w:gridCol w:w="1843"/>
        <w:gridCol w:w="3539"/>
      </w:tblGrid>
      <w:tr>
        <w:trPr>
          <w:trHeight w:val="90" w:hRule="atLeast"/>
        </w:trPr>
        <w:tc>
          <w:tcPr>
            <w:tcW w:w="182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Location</w:t>
            </w:r>
          </w:p>
        </w:tc>
        <w:tc>
          <w:tcPr>
            <w:tcW w:w="6785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Incidence</w:t>
              <w:tab/>
              <w:tab/>
            </w:r>
          </w:p>
        </w:tc>
      </w:tr>
      <w:tr>
        <w:trPr>
          <w:trHeight w:val="340" w:hRule="atLeast"/>
        </w:trPr>
        <w:tc>
          <w:tcPr>
            <w:tcW w:w="182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等线"/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 w:cs="等线" w:ascii="等线" w:hAnsi="等线"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324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Number (95% UI)</w:t>
            </w:r>
          </w:p>
        </w:tc>
        <w:tc>
          <w:tcPr>
            <w:tcW w:w="3539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ercentage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change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(95% UI)</w:t>
            </w:r>
          </w:p>
        </w:tc>
      </w:tr>
      <w:tr>
        <w:trPr>
          <w:trHeight w:val="403" w:hRule="atLeast"/>
        </w:trPr>
        <w:tc>
          <w:tcPr>
            <w:tcW w:w="182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等线"/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 w:cs="等线" w:ascii="等线" w:hAnsi="等线"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14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990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021</w:t>
            </w:r>
          </w:p>
        </w:tc>
        <w:tc>
          <w:tcPr>
            <w:tcW w:w="3539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等线"/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 w:cs="等线" w:ascii="等线" w:hAnsi="等线"/>
                <w:color w:val="000000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Global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5891.1 (1276552.88, 1314238.8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1448.15 (1047815.17, 1076766.1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8.09 (-20.08, -16.1)</w:t>
            </w:r>
          </w:p>
        </w:tc>
      </w:tr>
      <w:tr>
        <w:trPr/>
        <w:tc>
          <w:tcPr>
            <w:tcW w:w="8609" w:type="dxa"/>
            <w:gridSpan w:val="4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Sex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Female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4054.79 (511319.84, 538318.1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3674.1 (414555.77, 433311.9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9.15 (-22.55, -15.7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Male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1836.32 (759824.14, 785417.6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7774.05 (629258.91, 647596.3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7.37 (-19.56, -15.17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DI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9501.59 (353998.27, 365439.4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6383.14 (440080.38, 452996.39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17 (24.15, 24.19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3971.25 (365035.12, 383072.2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2401.57 (276561.19, 288193.1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4.49 (-24.52, -24.45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5710.35 (376861.6, 394205.1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358.64 (225988.96, 234687.7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0.28 (-40.31, -40.25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918.65 (121814.26, 129927.4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901.22 (64248.82, 67714.72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7.66 (-47.71, -47.6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DI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728.3 (48755.22, 50765.0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552.71 (34750.29, 36257.7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8.51 (-28.54, -28.48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32.97 (16319.36, 17128.5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40.54 (16592.05, 17508.07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4 (1.8, 1.87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20.8 (11321.87, 11729.7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74.28 (5577.81, 5774.59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0.75 (-50.77, -50.7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28.97 (16014.16, 17258.5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03.54 (8543.71, 9288.4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6.46 (-46.51, -46.4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income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146.49 (51228.54, 53163.5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469.51 (35760.37, 37137.5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0.06 (-30.09, -30.04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3.13 (1105.87, 1201.7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5.4 (869.49, 942.6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1.48 (-21.54, -21.43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46.59 (9631.39, 10071.0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19.44 (5243.68, 5397.56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5.98 (-46, -45.95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21.23 (15583.49, 17318.1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05.79 (11957.2, 13254.67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3.23 (-23.31, -23.1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72.4 (7908.45, 8621.5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16.42 (5115.54, 5537.6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5.73 (-35.79, -35.67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53.13 (16204.56, 16711.4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22.46 (12106.63, 12514.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5.11 (-25.13, -25.08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99.82 (11774.26, 12671.5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93.49 (8568.76, 9233.6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7.1 (-27.15, -27.05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ibbean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51.67 (10938.45, 11590.6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60.14 (8662.77, 9279.9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0.37 (-20.41, -20.3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585.9 (62862.27, 64391.1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952.08 (33557.54, 34387.07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6.6 (-46.62, -46.59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73.82 (17065.85, 17673.7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59.04 (13462.38, 13872.5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1.38 (-21.4, -21.3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980.65 (60748, 63244.9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158.96 (50111.71, 52229.0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7.46 (-17.49, -17.43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st As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912.02 (192211.86, 215072.0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307.32 (73099.67, 81366.5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2.09 (-62.17, -62.0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ean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9.87 (1277.96, 1385.7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21.46 (2119.81, 2332.09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04 (66.98, 67.1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9012.38 (286263.03, 312398.8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7084.23 (217770.06, 237510.5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4.06 (-24.12, -23.99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309.64 (141947.97, 150240.7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278.96 (74288.03, 78391.07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7.86 (-47.9, -47.83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-Saharan Afric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1906.11 (376290.96, 387984.3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3844.6 (486574.87, 502313.89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31 (29.29, 29.33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404.09 (33901.87, 37012.0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465.54 (43659.9, 47537.6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42 (28.36, 28.48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640.37 (201048.29, 210675.0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6839.37 (222010.52, 231484.29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31 (10.28, 10.34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96.46 (16968.79, 17661.6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88.72 (16429.07, 17167.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4 (-2.97, -2.91)</w:t>
            </w:r>
          </w:p>
        </w:tc>
      </w:tr>
      <w:tr>
        <w:trPr/>
        <w:tc>
          <w:tcPr>
            <w:tcW w:w="182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14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565.18 (120189.9, 126780.35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750.98 (198934.03, 210467.74)</w:t>
            </w:r>
          </w:p>
        </w:tc>
        <w:tc>
          <w:tcPr>
            <w:tcW w:w="35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7 (65.66, 65.74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等线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8T13:00:44Z</dcterms:created>
  <dc:creator>Administrator</dc:creator>
  <dc:description/>
  <dc:language>en-US</dc:language>
  <cp:lastModifiedBy>挥手，乾坤</cp:lastModifiedBy>
  <dcterms:modified xsi:type="dcterms:W3CDTF">2025-01-06T17:30:2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BF31697D9CD4DB3A17B1DDFDD0C4D07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NzljNzE4ZWNiZjRhZmJiY2QyNzJmYjczNDI4ZGIyZjEiLCJ1c2VySWQiOiIzNzI0OTU3MDkifQ==</vt:lpwstr>
  </property>
</Properties>
</file>